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 w:themeFill="background1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1. </w:t>
      </w:r>
      <w:r>
        <w:rPr>
          <w:rFonts w:hint="default" w:ascii="Times New Roman" w:hAnsi="Times New Roman" w:cs="Times New Roman"/>
          <w:sz w:val="22"/>
          <w:szCs w:val="22"/>
        </w:rPr>
        <w:t xml:space="preserve">The clinical characteristics of the TCGA-COADREAD patients depending on the expression level of GCG gene. </w:t>
      </w:r>
    </w:p>
    <w:p>
      <w:pPr>
        <w:shd w:val="clear" w:color="auto" w:fill="FFFFFF" w:themeFill="background1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3"/>
        <w:tblW w:w="4997" w:type="pct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5"/>
        <w:gridCol w:w="3302"/>
        <w:gridCol w:w="2520"/>
        <w:gridCol w:w="1642"/>
        <w:gridCol w:w="1653"/>
        <w:gridCol w:w="1633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 expression of GCG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gh expression of GCG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i sq. statistic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hod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22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22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 stage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459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.5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T1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 (1.4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 (1.7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T2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6 (8.7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5 (8.6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T3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11 (32.9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25 (35.1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T4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3 (6.7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1 (4.8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 stage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429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6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N0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89 (29.5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9 (28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N1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7 (12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6 (11.9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N2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3 (8.3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6 (10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 stage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M0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31 (41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44 (43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M1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3 (7.6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6 (8.2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thologic stage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859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Stage I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9 (9.5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2 (8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Stage II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1 (19.4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7 (18.8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Stage III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0 (14.4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4 (15.1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Stage IV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3 (6.9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7 (7.5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imary therapy outcome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Fisher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5 (4.8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8 (5.8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 (0.6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 (1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PR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 (2.2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 (2.9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R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5 (36.9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43 (45.8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der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000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51 (23.4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50 (23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1 (26.6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2 (26.7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ce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Fisher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Asian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1 (2.8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 (0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Black or African American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5 (11.4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4 (6.1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White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83 (46.4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30 (3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47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&lt;=65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43 (22.2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33 (20.7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&gt;65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9 (27.8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89 (29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eight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100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.7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&lt;=90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56 (44.8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8 (25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&gt;90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6 (16.1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8 (13.8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ight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187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7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&lt;170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3 (31.3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6 (17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&gt;=170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7 (29.5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3 (22.2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I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55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&lt;25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8 (20.7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9 (11.9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&gt;=25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32 (40.1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0 (27.4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idual tumor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494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Fisher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R0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23 (43.7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45 (48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R1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 (0.4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 (0.8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R2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4 (2.7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2 (4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A level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986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&lt;=5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7 (30.6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34 (32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&gt;5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4 (17.8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0 (19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rineural invasion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591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8 (46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7 (28.5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4 (14.5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6 (11.1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ymphatic invasion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406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8 (30.6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2 (29.6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9 (18.7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23 (21.1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story of colon polyps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.91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98 (35.7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79 (32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0 (12.6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08 (19.5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on polyps present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857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33 (41.2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1 (28.2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7 (17.6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42 (1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eoplasm type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1.8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olon adenocarcinoma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47 (38.4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31 (35.9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Rectum adenocarcinoma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5 (11.6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91 (14.1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S event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.5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Alive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44 (37.9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71 (42.1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Dead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78 (12.1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1 (7.9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 event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831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Alive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61 (42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83 (45.5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Dead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9 (6.3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39 (6.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FI event, n (%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857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Chisq.tes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Alive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41 (37.4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238 (37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Dead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1 (12.6%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84 (13%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hd w:val="clear" w:color="auto" w:fill="FFFFFF" w:themeFill="background1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, meidan (IQR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8 (57, 76)</w:t>
            </w:r>
          </w:p>
        </w:tc>
        <w:tc>
          <w:tcPr>
            <w:tcW w:w="81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68 (59, 75.75)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0.478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5016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widowControl/>
              <w:shd w:val="clear" w:color="auto" w:fill="FFFFFF" w:themeFill="background1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2"/>
                <w:szCs w:val="22"/>
                <w:lang w:bidi="ar"/>
              </w:rPr>
              <w:t>Wilcoxon</w:t>
            </w:r>
          </w:p>
        </w:tc>
      </w:tr>
    </w:tbl>
    <w:p/>
    <w:p>
      <w:pPr>
        <w:rPr>
          <w:rFonts w:hint="default" w:ascii="Comic Sans MS" w:hAnsi="Comic Sans MS" w:cs="Comic Sans MS"/>
          <w:sz w:val="24"/>
          <w:szCs w:val="24"/>
        </w:rPr>
      </w:pPr>
      <w:r>
        <w:rPr>
          <w:rFonts w:hint="default" w:ascii="Comic Sans MS" w:hAnsi="Comic Sans MS" w:cs="Comic Sans MS"/>
          <w:b/>
          <w:bCs/>
          <w:sz w:val="24"/>
          <w:szCs w:val="24"/>
          <w:lang w:val="en-US" w:eastAsia="zh-CN"/>
        </w:rPr>
        <w:t xml:space="preserve">Table S2. </w:t>
      </w:r>
      <w:r>
        <w:rPr>
          <w:rFonts w:hint="default" w:ascii="Comic Sans MS" w:hAnsi="Comic Sans MS" w:cs="Comic Sans MS"/>
          <w:sz w:val="24"/>
          <w:szCs w:val="24"/>
        </w:rPr>
        <w:t xml:space="preserve">Correlation analysis between </w:t>
      </w:r>
      <w:r>
        <w:rPr>
          <w:rFonts w:hint="eastAsia" w:ascii="Comic Sans MS" w:hAnsi="Comic Sans MS" w:cs="Comic Sans MS"/>
          <w:sz w:val="24"/>
          <w:szCs w:val="24"/>
          <w:lang w:val="en-US" w:eastAsia="zh-CN"/>
        </w:rPr>
        <w:t>GCG</w:t>
      </w:r>
      <w:r>
        <w:rPr>
          <w:rFonts w:hint="default" w:ascii="Comic Sans MS" w:hAnsi="Comic Sans MS" w:cs="Comic Sans MS"/>
          <w:sz w:val="24"/>
          <w:szCs w:val="24"/>
        </w:rPr>
        <w:t xml:space="preserve"> and </w:t>
      </w:r>
      <w:r>
        <w:rPr>
          <w:rFonts w:hint="eastAsia" w:ascii="Comic Sans MS" w:hAnsi="Comic Sans MS" w:cs="Comic Sans MS"/>
          <w:sz w:val="24"/>
          <w:szCs w:val="24"/>
          <w:lang w:val="en-US" w:eastAsia="zh-CN"/>
        </w:rPr>
        <w:t xml:space="preserve">surface </w:t>
      </w:r>
      <w:r>
        <w:rPr>
          <w:rFonts w:hint="default" w:ascii="Comic Sans MS" w:hAnsi="Comic Sans MS" w:cs="Comic Sans MS"/>
          <w:sz w:val="24"/>
          <w:szCs w:val="24"/>
        </w:rPr>
        <w:t>biomarkers of i</w:t>
      </w:r>
      <w:bookmarkStart w:id="0" w:name="_GoBack"/>
      <w:bookmarkEnd w:id="0"/>
      <w:r>
        <w:rPr>
          <w:rFonts w:hint="default" w:ascii="Comic Sans MS" w:hAnsi="Comic Sans MS" w:cs="Comic Sans MS"/>
          <w:sz w:val="24"/>
          <w:szCs w:val="24"/>
        </w:rPr>
        <w:t>mmune cells.</w:t>
      </w:r>
    </w:p>
    <w:p>
      <w:pPr>
        <w:rPr>
          <w:rFonts w:hint="default" w:ascii="Comic Sans MS" w:hAnsi="Comic Sans MS" w:cs="Comic Sans MS"/>
          <w:sz w:val="24"/>
          <w:szCs w:val="24"/>
        </w:rPr>
      </w:pPr>
    </w:p>
    <w:tbl>
      <w:tblPr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6"/>
        <w:gridCol w:w="3893"/>
        <w:gridCol w:w="4103"/>
        <w:gridCol w:w="21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Markers</w:t>
            </w:r>
          </w:p>
        </w:tc>
        <w:tc>
          <w:tcPr>
            <w:tcW w:w="144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relation pearson</w:t>
            </w:r>
          </w:p>
        </w:tc>
        <w:tc>
          <w:tcPr>
            <w:tcW w:w="75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+ T cell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A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B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8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(general)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D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3E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 cell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9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79A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8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nocyte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6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1R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7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M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68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6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0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1 Macrophage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S2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5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GS2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2 Macrophage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63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SIG4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6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4A4A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3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trophils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ACAM8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9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M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7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9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tural killer cell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2DL1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7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2DL3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1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2DL4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3DL1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5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3DL2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3DL3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9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2DS4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ndritic cell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PB1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QB1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RA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-DPA1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6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C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P1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X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2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1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BX21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4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8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FNG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8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2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3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6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5A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7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3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fh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1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17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3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7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17A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g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P3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7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8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4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5B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1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 cell exhaustion</w:t>
            </w: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CD1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LA4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7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G3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242021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VCR2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1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420" w:type="pct"/>
            <w:shd w:val="clear"/>
            <w:noWrap/>
            <w:vAlign w:val="center"/>
          </w:tcPr>
          <w:p>
            <w:pP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73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Arial Black" w:cs="Comic Sans MS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ZMB</w:t>
            </w:r>
          </w:p>
        </w:tc>
        <w:tc>
          <w:tcPr>
            <w:tcW w:w="1447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758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omic Sans MS" w:hAnsi="Comic Sans MS" w:eastAsia="SimSun" w:cs="Comic Sans MS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9</w:t>
            </w:r>
          </w:p>
        </w:tc>
      </w:tr>
    </w:tbl>
    <w:p>
      <w:pPr>
        <w:rPr>
          <w:rFonts w:hint="default" w:ascii="Comic Sans MS" w:hAnsi="Comic Sans MS" w:cs="Comic Sans MS"/>
          <w:sz w:val="24"/>
          <w:szCs w:val="24"/>
        </w:rPr>
      </w:pPr>
    </w:p>
    <w:p>
      <w:pPr>
        <w:rPr>
          <w:rFonts w:hint="default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mic Sans MS">
    <w:panose1 w:val="030F0702030302020204"/>
    <w:charset w:val="00"/>
    <w:family w:val="auto"/>
    <w:pitch w:val="default"/>
    <w:sig w:usb0="00000287" w:usb1="00000013" w:usb2="00000000" w:usb3="00000000" w:csb0="2000009F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4E1CE6"/>
    <w:rsid w:val="14DE58BA"/>
    <w:rsid w:val="153876C0"/>
    <w:rsid w:val="1AE41750"/>
    <w:rsid w:val="222B5EB7"/>
    <w:rsid w:val="256952AB"/>
    <w:rsid w:val="2940049A"/>
    <w:rsid w:val="2BC37160"/>
    <w:rsid w:val="2DA84860"/>
    <w:rsid w:val="3986639D"/>
    <w:rsid w:val="3C683B38"/>
    <w:rsid w:val="418C2076"/>
    <w:rsid w:val="569A45EB"/>
    <w:rsid w:val="577949F3"/>
    <w:rsid w:val="58A14202"/>
    <w:rsid w:val="59B47F65"/>
    <w:rsid w:val="65E120E1"/>
    <w:rsid w:val="6A590DE0"/>
    <w:rsid w:val="6BB67B6C"/>
    <w:rsid w:val="6C450EF0"/>
    <w:rsid w:val="6EAC5256"/>
    <w:rsid w:val="72121874"/>
    <w:rsid w:val="731C29AB"/>
    <w:rsid w:val="762B1157"/>
    <w:rsid w:val="76CA4E14"/>
    <w:rsid w:val="774C75D7"/>
    <w:rsid w:val="7C31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18:03:21Z</dcterms:created>
  <dcterms:modified xsi:type="dcterms:W3CDTF">2021-12-28T19:4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AFB5EB3CCAE445708B71CF699021E880</vt:lpwstr>
  </property>
</Properties>
</file>